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42B" w:rsidRDefault="0096142B" w:rsidP="0096142B">
      <w:pPr>
        <w:spacing w:line="480" w:lineRule="auto"/>
        <w:ind w:left="964" w:hangingChars="400" w:hanging="964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. </w:t>
      </w:r>
      <w:r w:rsidRPr="002A686C">
        <w:rPr>
          <w:rFonts w:ascii="Times New Roman" w:hAnsi="Times New Roman"/>
          <w:b/>
          <w:bCs/>
          <w:sz w:val="24"/>
          <w:szCs w:val="24"/>
        </w:rPr>
        <w:t>Summary of amino acid variations of PEDV strain 85-7 during serial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2A686C">
        <w:rPr>
          <w:rFonts w:ascii="Times New Roman" w:hAnsi="Times New Roman"/>
          <w:b/>
          <w:bCs/>
          <w:sz w:val="24"/>
          <w:szCs w:val="24"/>
        </w:rPr>
        <w:t>passages in cell culture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1456" w:type="dxa"/>
        <w:tblLook w:val="01E0" w:firstRow="1" w:lastRow="1" w:firstColumn="1" w:lastColumn="1" w:noHBand="0" w:noVBand="0"/>
      </w:tblPr>
      <w:tblGrid>
        <w:gridCol w:w="972"/>
        <w:gridCol w:w="1266"/>
        <w:gridCol w:w="1367"/>
        <w:gridCol w:w="1368"/>
        <w:gridCol w:w="1368"/>
        <w:gridCol w:w="1249"/>
        <w:gridCol w:w="1368"/>
        <w:gridCol w:w="1249"/>
        <w:gridCol w:w="1249"/>
      </w:tblGrid>
      <w:tr w:rsidR="0096142B" w:rsidRPr="008E4D02" w:rsidTr="0096142B">
        <w:trPr>
          <w:trHeight w:val="86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/>
                <w:b/>
                <w:bCs/>
                <w:sz w:val="24"/>
                <w:szCs w:val="24"/>
              </w:rPr>
              <w:t>Par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B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4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30</w:t>
            </w:r>
          </w:p>
        </w:tc>
      </w:tr>
      <w:tr w:rsidR="0096142B" w:rsidRPr="008E4D02" w:rsidTr="0096142B">
        <w:trPr>
          <w:trHeight w:val="86"/>
        </w:trPr>
        <w:tc>
          <w:tcPr>
            <w:tcW w:w="83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26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6142B" w:rsidRPr="008E4D02" w:rsidRDefault="0096142B" w:rsidP="00DE74B4">
            <w:pPr>
              <w:jc w:val="center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osition (aa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ORF1a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544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597-706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△</w:t>
            </w:r>
            <w:r w:rsidRPr="008E4D02">
              <w:rPr>
                <w:rFonts w:ascii="Times New Roman" w:hAnsi="Times New Roman" w:hint="eastAsia"/>
                <w:sz w:val="24"/>
                <w:szCs w:val="24"/>
              </w:rPr>
              <w:t>110a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059-1060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KD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KD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T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889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2989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3571-3572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P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S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3575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3589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359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3607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3633-3634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I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F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399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ORF1b</w:t>
            </w: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661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742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789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797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06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W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09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14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18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022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776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H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2518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491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548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K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60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96142B" w:rsidRPr="008E4D02" w:rsidTr="0096142B">
        <w:trPr>
          <w:trHeight w:val="86"/>
        </w:trPr>
        <w:tc>
          <w:tcPr>
            <w:tcW w:w="83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678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</w:tr>
      <w:tr w:rsidR="0096142B" w:rsidRPr="008E4D02" w:rsidTr="0096142B">
        <w:trPr>
          <w:trHeight w:val="86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739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</w:tr>
      <w:tr w:rsidR="0096142B" w:rsidRPr="008E4D02" w:rsidTr="0096142B">
        <w:trPr>
          <w:trHeight w:val="86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53-856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TI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TI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AI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TI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AIC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TI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TIS</w:t>
            </w:r>
          </w:p>
        </w:tc>
      </w:tr>
      <w:tr w:rsidR="0096142B" w:rsidRPr="008E4D02" w:rsidTr="0096142B">
        <w:trPr>
          <w:trHeight w:val="86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60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</w:tr>
      <w:tr w:rsidR="0096142B" w:rsidRPr="008E4D02" w:rsidTr="0096142B">
        <w:trPr>
          <w:trHeight w:val="86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79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</w:tr>
      <w:tr w:rsidR="0096142B" w:rsidRPr="008E4D02" w:rsidTr="0096142B">
        <w:trPr>
          <w:trHeight w:val="86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81-88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S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S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GSE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S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GSE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S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SV</w:t>
            </w:r>
          </w:p>
        </w:tc>
      </w:tr>
      <w:tr w:rsidR="0096142B" w:rsidRPr="008E4D02" w:rsidTr="0096142B">
        <w:trPr>
          <w:trHeight w:val="86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895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  <w:highlight w:val="red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  <w:highlight w:val="red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</w:tr>
      <w:tr w:rsidR="0096142B" w:rsidRPr="008E4D02" w:rsidTr="0096142B">
        <w:trPr>
          <w:trHeight w:val="86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900-90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LL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LL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LV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LL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LVV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LL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LLF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911-91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bookmarkStart w:id="0" w:name="OLE_LINK4"/>
            <w:r w:rsidRPr="008E4D02">
              <w:rPr>
                <w:rFonts w:ascii="Times New Roman" w:hAnsi="Times New Roman" w:hint="eastAsia"/>
                <w:sz w:val="24"/>
                <w:szCs w:val="24"/>
              </w:rPr>
              <w:t>LGT</w:t>
            </w:r>
            <w:bookmarkEnd w:id="0"/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G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GG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G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GG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G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GT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969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970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192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267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96142B" w:rsidRPr="008E4D02" w:rsidTr="0096142B">
        <w:trPr>
          <w:trHeight w:val="190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276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281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294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</w:tr>
      <w:tr w:rsidR="0096142B" w:rsidRPr="008E4D02" w:rsidTr="0096142B">
        <w:trPr>
          <w:trHeight w:val="367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297-1298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T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</w:tr>
      <w:tr w:rsidR="0096142B" w:rsidRPr="008E4D02" w:rsidTr="0096142B">
        <w:trPr>
          <w:trHeight w:val="190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304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318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lastRenderedPageBreak/>
              <w:t>ORF3</w:t>
            </w: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宋体" w:hAnsi="宋体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宋体" w:hAnsi="宋体" w:hint="eastAsia"/>
                <w:sz w:val="24"/>
                <w:szCs w:val="24"/>
              </w:rPr>
              <w:t>－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宋体" w:hAnsi="宋体" w:hint="eastAsia"/>
                <w:sz w:val="24"/>
                <w:szCs w:val="24"/>
              </w:rPr>
              <w:t>－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宋体" w:hAnsi="宋体" w:hint="eastAsia"/>
                <w:sz w:val="24"/>
                <w:szCs w:val="24"/>
              </w:rPr>
              <w:t>－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00-14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△</w:t>
            </w:r>
            <w:r w:rsidRPr="008E4D02">
              <w:rPr>
                <w:rFonts w:ascii="Times New Roman" w:hAnsi="Times New Roman" w:hint="eastAsia"/>
                <w:sz w:val="24"/>
                <w:szCs w:val="24"/>
              </w:rPr>
              <w:t>44aa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△</w:t>
            </w:r>
            <w:r w:rsidRPr="008E4D02">
              <w:rPr>
                <w:rFonts w:ascii="Times New Roman" w:hAnsi="Times New Roman" w:hint="eastAsia"/>
                <w:sz w:val="24"/>
                <w:szCs w:val="24"/>
              </w:rPr>
              <w:t>44aa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/</w:t>
            </w:r>
          </w:p>
        </w:tc>
      </w:tr>
      <w:tr w:rsidR="0096142B" w:rsidRPr="008E4D02" w:rsidTr="0096142B">
        <w:trPr>
          <w:trHeight w:val="372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44-152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IQLDE</w:t>
            </w:r>
          </w:p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YAT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IQLDE</w:t>
            </w:r>
          </w:p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YAT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STRRV</w:t>
            </w:r>
          </w:p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CYN*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IQLDE</w:t>
            </w:r>
          </w:p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YAT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STRRV</w:t>
            </w:r>
          </w:p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CYN*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IQLDE</w:t>
            </w:r>
          </w:p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YAT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IQLDE</w:t>
            </w:r>
          </w:p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  <w:r w:rsidRPr="008E4D02">
              <w:rPr>
                <w:rFonts w:ascii="Times New Roman" w:hAnsi="Times New Roman"/>
                <w:sz w:val="24"/>
                <w:szCs w:val="24"/>
              </w:rPr>
              <w:t>YATI</w:t>
            </w:r>
          </w:p>
        </w:tc>
      </w:tr>
      <w:tr w:rsidR="0096142B" w:rsidRPr="008E4D02" w:rsidTr="0096142B">
        <w:trPr>
          <w:trHeight w:val="183"/>
        </w:trPr>
        <w:tc>
          <w:tcPr>
            <w:tcW w:w="83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6-20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WLF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WLF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WLF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  <w:highlight w:val="red"/>
              </w:rPr>
              <w:t>-----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WLFV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  <w:highlight w:val="red"/>
              </w:rPr>
              <w:t>-----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  <w:highlight w:val="red"/>
              </w:rPr>
              <w:t>-----</w:t>
            </w:r>
          </w:p>
        </w:tc>
      </w:tr>
      <w:tr w:rsidR="0096142B" w:rsidRPr="008E4D02" w:rsidTr="0096142B">
        <w:trPr>
          <w:trHeight w:val="183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  <w:highlight w:val="red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  <w:highlight w:val="red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  <w:highlight w:val="red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  <w:highlight w:val="red"/>
              </w:rPr>
              <w:t>P</w:t>
            </w:r>
          </w:p>
        </w:tc>
      </w:tr>
      <w:tr w:rsidR="0096142B" w:rsidRPr="008E4D02" w:rsidTr="0096142B">
        <w:trPr>
          <w:trHeight w:val="183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M</w:t>
            </w: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</w:tr>
      <w:tr w:rsidR="0096142B" w:rsidRPr="008E4D02" w:rsidTr="0096142B">
        <w:trPr>
          <w:trHeight w:val="190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96142B" w:rsidRPr="008E4D02" w:rsidTr="0096142B">
        <w:trPr>
          <w:trHeight w:val="183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</w:tr>
      <w:tr w:rsidR="0096142B" w:rsidRPr="008E4D02" w:rsidTr="0096142B">
        <w:trPr>
          <w:trHeight w:val="183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</w:tr>
      <w:tr w:rsidR="0096142B" w:rsidRPr="008E4D02" w:rsidTr="0096142B">
        <w:trPr>
          <w:trHeight w:val="183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</w:tr>
      <w:tr w:rsidR="0096142B" w:rsidRPr="008E4D02" w:rsidTr="0096142B">
        <w:trPr>
          <w:trHeight w:val="183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V</w:t>
            </w:r>
          </w:p>
        </w:tc>
      </w:tr>
      <w:tr w:rsidR="0096142B" w:rsidRPr="008E4D02" w:rsidTr="0096142B">
        <w:trPr>
          <w:trHeight w:val="190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Q</w:t>
            </w:r>
          </w:p>
        </w:tc>
      </w:tr>
      <w:tr w:rsidR="0096142B" w:rsidRPr="008E4D02" w:rsidTr="0096142B">
        <w:trPr>
          <w:trHeight w:val="183"/>
        </w:trPr>
        <w:tc>
          <w:tcPr>
            <w:tcW w:w="838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403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</w:tr>
      <w:tr w:rsidR="0096142B" w:rsidRPr="008E4D02" w:rsidTr="0096142B">
        <w:trPr>
          <w:trHeight w:val="183"/>
        </w:trPr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96142B" w:rsidRPr="008E4D02" w:rsidRDefault="0096142B" w:rsidP="00DE74B4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E4D02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</w:tbl>
    <w:p w:rsidR="0096142B" w:rsidRDefault="0096142B" w:rsidP="0096142B">
      <w:pPr>
        <w:rPr>
          <w:rFonts w:ascii="Times New Roman" w:hAnsi="Times New Roman" w:hint="eastAsia"/>
          <w:sz w:val="24"/>
          <w:szCs w:val="24"/>
        </w:rPr>
      </w:pPr>
      <w:r w:rsidRPr="008C1037">
        <w:rPr>
          <w:rFonts w:ascii="Times New Roman" w:hAnsi="Times New Roman"/>
          <w:sz w:val="24"/>
          <w:szCs w:val="24"/>
        </w:rPr>
        <w:t>*: termination codon</w:t>
      </w:r>
      <w:r>
        <w:rPr>
          <w:rFonts w:ascii="Times New Roman" w:hAnsi="Times New Roman" w:hint="eastAsia"/>
          <w:sz w:val="24"/>
          <w:szCs w:val="24"/>
        </w:rPr>
        <w:t>; ---/</w:t>
      </w:r>
      <w:r w:rsidRPr="00E62A5E">
        <w:rPr>
          <w:rFonts w:ascii="Times New Roman" w:hAnsi="Times New Roman" w:hint="eastAsia"/>
          <w:szCs w:val="21"/>
        </w:rPr>
        <w:t>△</w:t>
      </w:r>
      <w:r>
        <w:rPr>
          <w:rFonts w:ascii="Times New Roman" w:hAnsi="Times New Roman" w:hint="eastAsia"/>
          <w:szCs w:val="21"/>
        </w:rPr>
        <w:t xml:space="preserve">: </w:t>
      </w:r>
      <w:r w:rsidRPr="00AD4CE1">
        <w:rPr>
          <w:rFonts w:ascii="Times New Roman" w:hAnsi="Times New Roman"/>
          <w:sz w:val="24"/>
          <w:szCs w:val="24"/>
        </w:rPr>
        <w:t>amino acid</w:t>
      </w:r>
      <w:r w:rsidRPr="00C62E2B">
        <w:rPr>
          <w:rFonts w:ascii="URWPalladioL-Roma" w:hAnsi="URWPalladioL-Roma" w:cs="URWPalladioL-Roma"/>
          <w:kern w:val="0"/>
          <w:sz w:val="18"/>
          <w:szCs w:val="18"/>
        </w:rPr>
        <w:t xml:space="preserve"> </w:t>
      </w:r>
      <w:r w:rsidRPr="00C62E2B">
        <w:rPr>
          <w:rFonts w:ascii="Times New Roman" w:hAnsi="Times New Roman"/>
          <w:sz w:val="24"/>
          <w:szCs w:val="24"/>
        </w:rPr>
        <w:t>(aa)</w:t>
      </w:r>
      <w:r>
        <w:rPr>
          <w:rFonts w:ascii="Times New Roman" w:hAnsi="Times New Roman" w:hint="eastAsia"/>
          <w:sz w:val="24"/>
          <w:szCs w:val="24"/>
        </w:rPr>
        <w:t xml:space="preserve"> deletion; </w:t>
      </w:r>
    </w:p>
    <w:p w:rsidR="0096142B" w:rsidRDefault="0096142B" w:rsidP="0096142B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/: the same with the parent strain; </w:t>
      </w:r>
    </w:p>
    <w:p w:rsidR="00DA4293" w:rsidRPr="0096142B" w:rsidRDefault="00DA4293">
      <w:bookmarkStart w:id="1" w:name="_GoBack"/>
      <w:bookmarkEnd w:id="1"/>
    </w:p>
    <w:sectPr w:rsidR="00DA4293" w:rsidRPr="0096142B" w:rsidSect="0096142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3777" w:rsidRDefault="00093777" w:rsidP="0096142B">
      <w:r>
        <w:separator/>
      </w:r>
    </w:p>
  </w:endnote>
  <w:endnote w:type="continuationSeparator" w:id="0">
    <w:p w:rsidR="00093777" w:rsidRDefault="00093777" w:rsidP="00961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3777" w:rsidRDefault="00093777" w:rsidP="0096142B">
      <w:r>
        <w:separator/>
      </w:r>
    </w:p>
  </w:footnote>
  <w:footnote w:type="continuationSeparator" w:id="0">
    <w:p w:rsidR="00093777" w:rsidRDefault="00093777" w:rsidP="00961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5DC"/>
    <w:rsid w:val="00093777"/>
    <w:rsid w:val="005C55DC"/>
    <w:rsid w:val="0096142B"/>
    <w:rsid w:val="00DA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5D8E84-DED6-40BF-AE62-75E21020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4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1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14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1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14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家乐</dc:creator>
  <cp:keywords/>
  <dc:description/>
  <cp:lastModifiedBy>马家乐</cp:lastModifiedBy>
  <cp:revision>2</cp:revision>
  <dcterms:created xsi:type="dcterms:W3CDTF">2017-01-30T17:28:00Z</dcterms:created>
  <dcterms:modified xsi:type="dcterms:W3CDTF">2017-01-30T17:31:00Z</dcterms:modified>
</cp:coreProperties>
</file>